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2D9" w:rsidRPr="00732252" w:rsidRDefault="00B772D9" w:rsidP="00EC5828">
      <w:pPr>
        <w:spacing w:afterLines="50"/>
        <w:ind w:firstLineChars="150" w:firstLine="361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7322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dditional Table S1 Associations between lipid parameters and </w:t>
      </w:r>
      <w:proofErr w:type="spellStart"/>
      <w:r w:rsidRPr="007322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GFR</w:t>
      </w:r>
      <w:proofErr w:type="spellEnd"/>
      <w:r w:rsidRPr="007322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in the total subjects, men and women</w:t>
      </w:r>
    </w:p>
    <w:tbl>
      <w:tblPr>
        <w:tblW w:w="9400" w:type="dxa"/>
        <w:tblLayout w:type="fixed"/>
        <w:tblLook w:val="04A0"/>
      </w:tblPr>
      <w:tblGrid>
        <w:gridCol w:w="1603"/>
        <w:gridCol w:w="1851"/>
        <w:gridCol w:w="780"/>
        <w:gridCol w:w="1832"/>
        <w:gridCol w:w="780"/>
        <w:gridCol w:w="1774"/>
        <w:gridCol w:w="780"/>
      </w:tblGrid>
      <w:tr w:rsidR="00732252" w:rsidRPr="00732252" w:rsidTr="00F85E18">
        <w:trPr>
          <w:trHeight w:val="300"/>
        </w:trPr>
        <w:tc>
          <w:tcPr>
            <w:tcW w:w="16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6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26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n</w:t>
            </w:r>
          </w:p>
        </w:tc>
        <w:tc>
          <w:tcPr>
            <w:tcW w:w="25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Women</w:t>
            </w:r>
          </w:p>
        </w:tc>
      </w:tr>
      <w:tr w:rsidR="00732252" w:rsidRPr="00732252" w:rsidTr="00F85E18">
        <w:trPr>
          <w:trHeight w:val="300"/>
        </w:trPr>
        <w:tc>
          <w:tcPr>
            <w:tcW w:w="16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OR (95% CI)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732252" w:rsidRPr="00732252" w:rsidTr="00F85E18">
        <w:trPr>
          <w:trHeight w:val="288"/>
        </w:trPr>
        <w:tc>
          <w:tcPr>
            <w:tcW w:w="940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G, mmol/L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1.7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7-2.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355(1.268,1.44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349(1.200,1.51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329(1.225,1.44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≥2.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723(1.604,1.85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518(1.342,1.71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783(1.630,1.95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32252" w:rsidRPr="00732252" w:rsidTr="00F85E18">
        <w:trPr>
          <w:trHeight w:val="288"/>
        </w:trPr>
        <w:tc>
          <w:tcPr>
            <w:tcW w:w="9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C, mmol/L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5.2 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.2-6.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374(1.271,1.48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158(0.988,1.3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7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48(1.230,1.47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≥6.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39(1.256,1.64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20(0.847,1.48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2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65(1.164,1.6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32252" w:rsidRPr="00732252" w:rsidTr="00F85E18">
        <w:trPr>
          <w:trHeight w:val="288"/>
        </w:trPr>
        <w:tc>
          <w:tcPr>
            <w:tcW w:w="9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DL-C, mmol/L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3.4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4-4.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72(0.935,1.47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6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32(0.552,1.57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9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65(0.979,1.63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2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≥4.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803(1.097,2.96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05(0.310,3.25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9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191(1.240,3.87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</w:tr>
      <w:tr w:rsidR="00732252" w:rsidRPr="00732252" w:rsidTr="00F85E18">
        <w:trPr>
          <w:trHeight w:val="288"/>
        </w:trPr>
        <w:tc>
          <w:tcPr>
            <w:tcW w:w="9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DL-C, mmol/L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≥1.0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1.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60(0.520,0.6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40(0.665,0.82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57(0.412,0.5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32252" w:rsidRPr="00732252" w:rsidTr="00F85E18">
        <w:trPr>
          <w:trHeight w:val="288"/>
        </w:trPr>
        <w:tc>
          <w:tcPr>
            <w:tcW w:w="9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n-HDL-C, mmol/L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4.1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732252" w:rsidRPr="00732252" w:rsidTr="00F85E18">
        <w:trPr>
          <w:trHeight w:val="288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1-4.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03(1.012,1.2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12(0.940,1.3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1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45(1.034,1.2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</w:tr>
      <w:tr w:rsidR="00732252" w:rsidRPr="00732252" w:rsidTr="00F85E18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≥4.9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126(0.976,1.29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10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15(0.994,1.74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19(0.945,1.32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93</w:t>
            </w:r>
          </w:p>
        </w:tc>
      </w:tr>
      <w:tr w:rsidR="00732252" w:rsidRPr="00732252" w:rsidTr="00F85E18">
        <w:trPr>
          <w:trHeight w:val="768"/>
        </w:trPr>
        <w:tc>
          <w:tcPr>
            <w:tcW w:w="940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D0383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GFR</w:t>
            </w:r>
            <w:proofErr w:type="spellEnd"/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: estimated glomerular filtration rate; UACR: urinary albumin to creatinine ratio; TG: triglycerides; TC: total cholesterol; LDL-C: low-density lipoprotein cholesterol; HDL-C: high-density lipoprotein cholesterol; Non-HDL-C: non-high-density lipoprotei</w:t>
            </w:r>
            <w:r w:rsidR="00D038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 cholesterol;</w:t>
            </w:r>
          </w:p>
        </w:tc>
      </w:tr>
      <w:tr w:rsidR="00B772D9" w:rsidRPr="00732252" w:rsidTr="00F85E18">
        <w:trPr>
          <w:trHeight w:val="360"/>
        </w:trPr>
        <w:tc>
          <w:tcPr>
            <w:tcW w:w="9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for age, centres, ALT, AST, GGT, UACR , MI, stroke, CHD, smoking, drinking, BMI, SBP, DBP, HbA1c </w:t>
            </w:r>
          </w:p>
        </w:tc>
      </w:tr>
    </w:tbl>
    <w:p w:rsidR="00B772D9" w:rsidRPr="00732252" w:rsidRDefault="00B772D9" w:rsidP="00EC5828">
      <w:pPr>
        <w:spacing w:afterLines="50"/>
        <w:ind w:firstLineChars="150" w:firstLine="36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B772D9" w:rsidRPr="00732252" w:rsidRDefault="00B772D9" w:rsidP="00AD2EF9">
      <w:pPr>
        <w:ind w:firstLineChars="150" w:firstLine="361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sectPr w:rsidR="00B772D9" w:rsidRPr="00732252">
          <w:pgSz w:w="11906" w:h="16838"/>
          <w:pgMar w:top="1418" w:right="1361" w:bottom="1418" w:left="1361" w:header="851" w:footer="992" w:gutter="0"/>
          <w:cols w:space="425"/>
          <w:docGrid w:type="linesAndChars" w:linePitch="312"/>
        </w:sectPr>
      </w:pPr>
    </w:p>
    <w:p w:rsidR="00B772D9" w:rsidRPr="00732252" w:rsidRDefault="00B772D9" w:rsidP="00EC5828">
      <w:pPr>
        <w:spacing w:after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B772D9" w:rsidRPr="00732252" w:rsidRDefault="00B772D9" w:rsidP="00EC5828">
      <w:pPr>
        <w:spacing w:afterLines="50"/>
        <w:ind w:firstLineChars="150" w:firstLine="361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7322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dditional Table S2 Associations between TG and UACR in </w:t>
      </w:r>
      <w:r w:rsidRPr="0073225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-diabetic population</w:t>
      </w:r>
    </w:p>
    <w:tbl>
      <w:tblPr>
        <w:tblW w:w="9400" w:type="dxa"/>
        <w:tblLayout w:type="fixed"/>
        <w:tblLook w:val="04A0"/>
      </w:tblPr>
      <w:tblGrid>
        <w:gridCol w:w="2515"/>
        <w:gridCol w:w="1636"/>
        <w:gridCol w:w="1807"/>
        <w:gridCol w:w="812"/>
        <w:gridCol w:w="1792"/>
        <w:gridCol w:w="838"/>
      </w:tblGrid>
      <w:tr w:rsidR="00732252" w:rsidRPr="00732252" w:rsidTr="00370462">
        <w:trPr>
          <w:trHeight w:val="399"/>
        </w:trPr>
        <w:tc>
          <w:tcPr>
            <w:tcW w:w="25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="007A0089"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G&lt;1.7 mmol/L</w:t>
            </w:r>
          </w:p>
        </w:tc>
        <w:tc>
          <w:tcPr>
            <w:tcW w:w="26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7≤TG</w:t>
            </w:r>
            <w:proofErr w:type="spellEnd"/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2.3 mmol/L</w:t>
            </w:r>
          </w:p>
        </w:tc>
        <w:tc>
          <w:tcPr>
            <w:tcW w:w="26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G≥2.3 mmol/L</w:t>
            </w:r>
          </w:p>
        </w:tc>
      </w:tr>
      <w:tr w:rsidR="00732252" w:rsidRPr="00732252" w:rsidTr="00370462">
        <w:trPr>
          <w:trHeight w:val="399"/>
        </w:trPr>
        <w:tc>
          <w:tcPr>
            <w:tcW w:w="251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732252" w:rsidRPr="00732252" w:rsidTr="007A0089">
        <w:trPr>
          <w:trHeight w:val="399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FG:</w:t>
            </w:r>
            <w:r w:rsidRPr="0073225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6≤FBG&lt;7.0 and PBG&lt;7.8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34(0.887,1.20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6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1.277(1.048,1.55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16</w:t>
            </w:r>
          </w:p>
        </w:tc>
      </w:tr>
      <w:tr w:rsidR="00732252" w:rsidRPr="00732252" w:rsidTr="00F85E18">
        <w:trPr>
          <w:trHeight w:val="399"/>
        </w:trPr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GT:</w:t>
            </w:r>
            <w:r w:rsidRPr="0073225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BG&lt;7.0 and 7.8≤PBG&lt;11.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81(0.876,1.097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3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57(0.917,1.21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46</w:t>
            </w:r>
          </w:p>
        </w:tc>
      </w:tr>
      <w:tr w:rsidR="00B772D9" w:rsidRPr="00732252" w:rsidTr="00F85E18">
        <w:trPr>
          <w:trHeight w:val="576"/>
        </w:trPr>
        <w:tc>
          <w:tcPr>
            <w:tcW w:w="9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FG: impaired fasting glucose; IGT:</w:t>
            </w:r>
            <w:r w:rsidRPr="0073225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mpaired glucose tolerance; FBG: fasting blood glucose; PBG: 2 h post-load blood glucose; TG: triglycerides.</w:t>
            </w:r>
          </w:p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djusted for SBP, DBP, BMI + age, sex,</w:t>
            </w:r>
            <w:r w:rsidRPr="0073225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entres, ALT, AST, GGT, </w:t>
            </w:r>
            <w:proofErr w:type="spellStart"/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GFR</w:t>
            </w:r>
            <w:proofErr w:type="spellEnd"/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TC, LDL-C, </w:t>
            </w:r>
            <w:r w:rsidR="00611CB3" w:rsidRPr="00611CB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DL-C,</w:t>
            </w:r>
            <w:r w:rsidR="00611CB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611CB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n-HDL-C,</w:t>
            </w:r>
            <w:r w:rsidR="00611CB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73225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, stroke, CHD, smoking, drinking</w:t>
            </w:r>
          </w:p>
          <w:p w:rsidR="00B772D9" w:rsidRPr="00732252" w:rsidRDefault="00B772D9" w:rsidP="00F85E1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E51082" w:rsidRPr="00732252" w:rsidRDefault="00E51082">
      <w:pPr>
        <w:rPr>
          <w:color w:val="000000" w:themeColor="text1"/>
        </w:rPr>
      </w:pPr>
    </w:p>
    <w:sectPr w:rsidR="00E51082" w:rsidRPr="00732252" w:rsidSect="00893E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772D9"/>
    <w:rsid w:val="000252AF"/>
    <w:rsid w:val="00370462"/>
    <w:rsid w:val="004A5DA8"/>
    <w:rsid w:val="00547123"/>
    <w:rsid w:val="00611CB3"/>
    <w:rsid w:val="00732252"/>
    <w:rsid w:val="007A0089"/>
    <w:rsid w:val="00893E12"/>
    <w:rsid w:val="00AD2EF9"/>
    <w:rsid w:val="00B772D9"/>
    <w:rsid w:val="00D0383C"/>
    <w:rsid w:val="00D86C6F"/>
    <w:rsid w:val="00E51082"/>
    <w:rsid w:val="00EC5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2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2D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1</Words>
  <Characters>1888</Characters>
  <Application>Microsoft Office Word</Application>
  <DocSecurity>0</DocSecurity>
  <Lines>15</Lines>
  <Paragraphs>4</Paragraphs>
  <ScaleCrop>false</ScaleCrop>
  <Company>Sky123.Org</Company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4777</cp:lastModifiedBy>
  <cp:revision>12</cp:revision>
  <dcterms:created xsi:type="dcterms:W3CDTF">2019-03-22T07:54:00Z</dcterms:created>
  <dcterms:modified xsi:type="dcterms:W3CDTF">2019-04-24T03:22:00Z</dcterms:modified>
</cp:coreProperties>
</file>